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93433" w14:textId="14E3F003" w:rsidR="00D16302" w:rsidRDefault="00D16302" w:rsidP="00D16302">
      <w:pPr>
        <w:spacing w:line="360" w:lineRule="auto"/>
        <w:jc w:val="center"/>
        <w:rPr>
          <w:rStyle w:val="Hyperlink"/>
          <w:rFonts w:ascii="Arial" w:hAnsi="Arial" w:cs="Arial"/>
          <w:b/>
          <w:bCs/>
          <w:color w:val="000000" w:themeColor="text1"/>
          <w:u w:val="none"/>
        </w:rPr>
      </w:pPr>
      <w:r>
        <w:rPr>
          <w:rStyle w:val="Hyperlink"/>
          <w:rFonts w:ascii="Arial" w:hAnsi="Arial" w:cs="Arial"/>
          <w:b/>
          <w:bCs/>
          <w:color w:val="000000" w:themeColor="text1"/>
          <w:u w:val="none"/>
        </w:rPr>
        <w:t>Supplementary data</w:t>
      </w:r>
    </w:p>
    <w:p w14:paraId="5ECE7FCC" w14:textId="58D73CED" w:rsidR="00D16302" w:rsidRPr="00344D20" w:rsidRDefault="00D16302" w:rsidP="00D16302">
      <w:pPr>
        <w:spacing w:line="360" w:lineRule="auto"/>
        <w:jc w:val="center"/>
        <w:rPr>
          <w:rStyle w:val="Hyperlink"/>
          <w:rFonts w:eastAsiaTheme="minorEastAsia"/>
        </w:rPr>
      </w:pPr>
      <w:r w:rsidRPr="00344D20">
        <w:rPr>
          <w:rStyle w:val="Hyperlink"/>
          <w:rFonts w:ascii="Arial" w:hAnsi="Arial" w:cs="Arial"/>
          <w:b/>
          <w:bCs/>
          <w:color w:val="000000" w:themeColor="text1"/>
          <w:u w:val="none"/>
        </w:rPr>
        <w:t xml:space="preserve">A novel antioxidant Ergothioneine PET </w:t>
      </w:r>
      <w:r>
        <w:rPr>
          <w:rStyle w:val="Hyperlink"/>
          <w:rFonts w:ascii="Arial" w:hAnsi="Arial" w:cs="Arial"/>
          <w:b/>
          <w:bCs/>
          <w:color w:val="000000" w:themeColor="text1"/>
          <w:u w:val="none"/>
        </w:rPr>
        <w:t>r</w:t>
      </w:r>
      <w:r w:rsidRPr="00344D20">
        <w:rPr>
          <w:rStyle w:val="Hyperlink"/>
          <w:rFonts w:ascii="Arial" w:hAnsi="Arial" w:cs="Arial"/>
          <w:b/>
          <w:bCs/>
          <w:color w:val="000000" w:themeColor="text1"/>
          <w:u w:val="none"/>
        </w:rPr>
        <w:t xml:space="preserve">adioligand for </w:t>
      </w:r>
      <w:r w:rsidRPr="007F02B9">
        <w:rPr>
          <w:rStyle w:val="Hyperlink"/>
          <w:rFonts w:ascii="Arial" w:hAnsi="Arial" w:cs="Arial"/>
          <w:b/>
          <w:bCs/>
          <w:i/>
          <w:iCs/>
          <w:color w:val="000000" w:themeColor="text1"/>
          <w:u w:val="none"/>
        </w:rPr>
        <w:t>in vivo</w:t>
      </w:r>
      <w:r w:rsidRPr="00344D20">
        <w:rPr>
          <w:rStyle w:val="Hyperlink"/>
          <w:rFonts w:ascii="Arial" w:hAnsi="Arial" w:cs="Arial"/>
          <w:b/>
          <w:bCs/>
          <w:color w:val="000000" w:themeColor="text1"/>
          <w:u w:val="none"/>
        </w:rPr>
        <w:t xml:space="preserve"> imaging applications</w:t>
      </w:r>
    </w:p>
    <w:p w14:paraId="3309940B" w14:textId="77777777" w:rsidR="00D16302" w:rsidRPr="00344D20" w:rsidRDefault="00D16302" w:rsidP="00D16302">
      <w:pPr>
        <w:spacing w:line="360" w:lineRule="auto"/>
        <w:jc w:val="center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William J. </w:t>
      </w:r>
      <w:proofErr w:type="spellStart"/>
      <w:r w:rsidRPr="00344D20">
        <w:rPr>
          <w:rStyle w:val="Hyperlink"/>
          <w:rFonts w:ascii="Arial" w:hAnsi="Arial" w:cs="Arial"/>
          <w:color w:val="000000" w:themeColor="text1"/>
          <w:u w:val="none"/>
        </w:rPr>
        <w:t>Behof</w:t>
      </w:r>
      <w:proofErr w:type="spellEnd"/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 </w:t>
      </w:r>
      <w:r w:rsidRPr="00344D20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>1,2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, Clayton A. Whitmore </w:t>
      </w:r>
      <w:r w:rsidRPr="00344D20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>1,2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, Justin R. Haynes </w:t>
      </w:r>
      <w:r w:rsidRPr="00344D20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>1,2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>, Adam J. Rosenberg</w:t>
      </w:r>
      <w:r w:rsidRPr="00344D20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 xml:space="preserve"> 1,2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, Mohammed N. </w:t>
      </w:r>
      <w:proofErr w:type="spellStart"/>
      <w:r w:rsidRPr="00344D20">
        <w:rPr>
          <w:rStyle w:val="Hyperlink"/>
          <w:rFonts w:ascii="Arial" w:hAnsi="Arial" w:cs="Arial"/>
          <w:color w:val="000000" w:themeColor="text1"/>
          <w:u w:val="none"/>
        </w:rPr>
        <w:t>Tantawy</w:t>
      </w:r>
      <w:proofErr w:type="spellEnd"/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 </w:t>
      </w:r>
      <w:r w:rsidRPr="00344D20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>1,2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>,</w:t>
      </w:r>
      <w:r>
        <w:rPr>
          <w:rStyle w:val="Hyperlink"/>
          <w:rFonts w:ascii="Arial" w:hAnsi="Arial" w:cs="Arial"/>
          <w:color w:val="000000" w:themeColor="text1"/>
          <w:u w:val="none"/>
        </w:rPr>
        <w:t xml:space="preserve"> Todd Peterson</w:t>
      </w:r>
      <w:r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>1,2</w:t>
      </w:r>
      <w:r>
        <w:rPr>
          <w:rStyle w:val="Hyperlink"/>
          <w:rFonts w:ascii="Arial" w:hAnsi="Arial" w:cs="Arial"/>
          <w:color w:val="000000" w:themeColor="text1"/>
          <w:u w:val="none"/>
        </w:rPr>
        <w:t>,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 Fiona </w:t>
      </w:r>
      <w:r>
        <w:rPr>
          <w:rStyle w:val="Hyperlink"/>
          <w:rFonts w:ascii="Arial" w:hAnsi="Arial" w:cs="Arial"/>
          <w:color w:val="000000" w:themeColor="text1"/>
          <w:u w:val="none"/>
        </w:rPr>
        <w:t xml:space="preserve">E. 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>Harrison</w:t>
      </w:r>
      <w:r w:rsidRPr="00344D20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 xml:space="preserve"> 3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, Robert B. </w:t>
      </w:r>
      <w:proofErr w:type="spellStart"/>
      <w:r w:rsidRPr="00344D20">
        <w:rPr>
          <w:rStyle w:val="Hyperlink"/>
          <w:rFonts w:ascii="Arial" w:hAnsi="Arial" w:cs="Arial"/>
          <w:color w:val="000000" w:themeColor="text1"/>
          <w:u w:val="none"/>
        </w:rPr>
        <w:t>Beelman</w:t>
      </w:r>
      <w:proofErr w:type="spellEnd"/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 </w:t>
      </w:r>
      <w:r w:rsidRPr="00344D20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>4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 and Wellington Pham* </w:t>
      </w:r>
      <w:r w:rsidRPr="00344D20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>1,2,5,6,7,8,9,10</w:t>
      </w:r>
    </w:p>
    <w:p w14:paraId="11814928" w14:textId="77777777" w:rsidR="00D16302" w:rsidRPr="00344D20" w:rsidRDefault="00D16302" w:rsidP="00D16302">
      <w:pPr>
        <w:spacing w:line="276" w:lineRule="auto"/>
        <w:jc w:val="both"/>
        <w:rPr>
          <w:rStyle w:val="Hyperlink"/>
        </w:rPr>
      </w:pPr>
    </w:p>
    <w:p w14:paraId="27E0513C" w14:textId="77777777" w:rsidR="00D16302" w:rsidRPr="00344D20" w:rsidRDefault="00D16302" w:rsidP="00D16302">
      <w:pPr>
        <w:spacing w:after="0" w:line="276" w:lineRule="auto"/>
        <w:ind w:left="720" w:hanging="720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1 Vanderbilt University Institute of Imaging Science, Vanderbilt University Medical Center, Nashville, TN 37232, USA </w:t>
      </w:r>
    </w:p>
    <w:p w14:paraId="63992C22" w14:textId="77777777" w:rsidR="00D16302" w:rsidRPr="00344D20" w:rsidRDefault="00D16302" w:rsidP="00D16302">
      <w:pPr>
        <w:spacing w:after="0" w:line="276" w:lineRule="auto"/>
        <w:ind w:left="720" w:hanging="720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>2 Department of Radiology and Radiological Sciences, Vanderbilt University Medical Center, Nashville, TN 37232, USA</w:t>
      </w:r>
    </w:p>
    <w:p w14:paraId="063EFD2E" w14:textId="77777777" w:rsidR="00D16302" w:rsidRPr="00344D20" w:rsidRDefault="00D16302" w:rsidP="00D16302">
      <w:pPr>
        <w:spacing w:after="0" w:line="276" w:lineRule="auto"/>
        <w:ind w:left="720" w:hanging="720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>3 Department of Medicine, Diabetes, Endocrinology &amp; Metabolism, Vanderbilt University Medical Center, Nashville, TN 37232, USA</w:t>
      </w:r>
    </w:p>
    <w:p w14:paraId="3983859C" w14:textId="77777777" w:rsidR="00D16302" w:rsidRDefault="00D16302" w:rsidP="00D16302">
      <w:pPr>
        <w:spacing w:after="0" w:line="276" w:lineRule="auto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4 Department of Food Science, Center for Plant and Mushroom Foods for Health, Penn </w:t>
      </w:r>
      <w:r>
        <w:rPr>
          <w:rStyle w:val="Hyperlink"/>
          <w:rFonts w:ascii="Arial" w:hAnsi="Arial" w:cs="Arial"/>
          <w:color w:val="000000" w:themeColor="text1"/>
          <w:u w:val="none"/>
        </w:rPr>
        <w:t xml:space="preserve">    </w:t>
      </w:r>
    </w:p>
    <w:p w14:paraId="05A9787C" w14:textId="77777777" w:rsidR="00D16302" w:rsidRPr="00344D20" w:rsidRDefault="00D16302" w:rsidP="00D16302">
      <w:pPr>
        <w:spacing w:after="0" w:line="276" w:lineRule="auto"/>
        <w:jc w:val="both"/>
        <w:rPr>
          <w:rStyle w:val="Hyperlink"/>
        </w:rPr>
      </w:pPr>
      <w:r>
        <w:rPr>
          <w:rStyle w:val="Hyperlink"/>
          <w:rFonts w:ascii="Arial" w:hAnsi="Arial" w:cs="Arial"/>
          <w:color w:val="000000" w:themeColor="text1"/>
          <w:u w:val="none"/>
        </w:rPr>
        <w:t xml:space="preserve">          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>State University, University Park, PA 16802, USA</w:t>
      </w:r>
    </w:p>
    <w:p w14:paraId="517FD31C" w14:textId="77777777" w:rsidR="00D16302" w:rsidRDefault="00D16302" w:rsidP="00D16302">
      <w:pPr>
        <w:spacing w:after="0" w:line="276" w:lineRule="auto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5 Department of Biomedical Engineering, Vanderbilt University, Nashville, TN 37235, </w:t>
      </w:r>
      <w:r>
        <w:rPr>
          <w:rStyle w:val="Hyperlink"/>
          <w:rFonts w:ascii="Arial" w:hAnsi="Arial" w:cs="Arial"/>
          <w:color w:val="000000" w:themeColor="text1"/>
          <w:u w:val="none"/>
        </w:rPr>
        <w:t xml:space="preserve"> </w:t>
      </w:r>
    </w:p>
    <w:p w14:paraId="2FD2BD81" w14:textId="77777777" w:rsidR="00D16302" w:rsidRPr="00344D20" w:rsidRDefault="00D16302" w:rsidP="00D16302">
      <w:pPr>
        <w:spacing w:after="0" w:line="276" w:lineRule="auto"/>
        <w:jc w:val="both"/>
        <w:rPr>
          <w:rStyle w:val="Hyperlink"/>
        </w:rPr>
      </w:pPr>
      <w:r>
        <w:rPr>
          <w:rStyle w:val="Hyperlink"/>
          <w:rFonts w:ascii="Arial" w:hAnsi="Arial" w:cs="Arial"/>
          <w:color w:val="000000" w:themeColor="text1"/>
          <w:u w:val="none"/>
        </w:rPr>
        <w:t xml:space="preserve">          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>USA</w:t>
      </w:r>
    </w:p>
    <w:p w14:paraId="42BCB9A8" w14:textId="77777777" w:rsidR="00D16302" w:rsidRPr="00344D20" w:rsidRDefault="00D16302" w:rsidP="00D16302">
      <w:pPr>
        <w:spacing w:after="0" w:line="276" w:lineRule="auto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>6 Vanderbilt Brain Institute, Vanderbilt University, Nashville, TN 37232, USA</w:t>
      </w:r>
    </w:p>
    <w:p w14:paraId="5D2B39EC" w14:textId="77777777" w:rsidR="00D16302" w:rsidRPr="00344D20" w:rsidRDefault="00D16302" w:rsidP="00D16302">
      <w:pPr>
        <w:spacing w:after="0" w:line="276" w:lineRule="auto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>7 Vanderbilt Ingram Cancer Center, Nashville, TN 37232, USA</w:t>
      </w:r>
    </w:p>
    <w:p w14:paraId="5E59EF0B" w14:textId="77777777" w:rsidR="00D16302" w:rsidRDefault="00D16302" w:rsidP="00D16302">
      <w:pPr>
        <w:spacing w:after="0" w:line="276" w:lineRule="auto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8 Vanderbilt Institute of Chemical Biology, Vanderbilt University, Nashville, TN 37232, </w:t>
      </w:r>
    </w:p>
    <w:p w14:paraId="3B3470CF" w14:textId="77777777" w:rsidR="00D16302" w:rsidRPr="00344D20" w:rsidRDefault="00D16302" w:rsidP="00D16302">
      <w:pPr>
        <w:spacing w:after="0" w:line="276" w:lineRule="auto"/>
        <w:jc w:val="both"/>
        <w:rPr>
          <w:rStyle w:val="Hyperlink"/>
        </w:rPr>
      </w:pPr>
      <w:r>
        <w:rPr>
          <w:rStyle w:val="Hyperlink"/>
          <w:rFonts w:ascii="Arial" w:hAnsi="Arial" w:cs="Arial"/>
          <w:color w:val="000000" w:themeColor="text1"/>
          <w:u w:val="none"/>
        </w:rPr>
        <w:t xml:space="preserve">         </w:t>
      </w: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USA </w:t>
      </w:r>
    </w:p>
    <w:p w14:paraId="65D879AF" w14:textId="77777777" w:rsidR="00D16302" w:rsidRPr="00344D20" w:rsidRDefault="00D16302" w:rsidP="00D16302">
      <w:pPr>
        <w:spacing w:after="0" w:line="276" w:lineRule="auto"/>
        <w:ind w:left="720" w:hanging="720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>9 Vanderbilt Institute of Nanoscale Science and Engineering, Vanderbilt University, Nashville, TN 37235, USA</w:t>
      </w:r>
    </w:p>
    <w:p w14:paraId="3CC1092A" w14:textId="77777777" w:rsidR="00D16302" w:rsidRPr="00344D20" w:rsidRDefault="00D16302" w:rsidP="00D16302">
      <w:pPr>
        <w:spacing w:after="0" w:line="276" w:lineRule="auto"/>
        <w:ind w:left="720" w:hanging="720"/>
        <w:jc w:val="both"/>
        <w:rPr>
          <w:rStyle w:val="Hyperlink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>10 Vanderbilt Memory and Alzheimer’s Center, Vanderbilt University Medical Center, Nashville, TN 37212, USA</w:t>
      </w:r>
    </w:p>
    <w:p w14:paraId="54895AE3" w14:textId="77777777" w:rsidR="00D16302" w:rsidRPr="00344D20" w:rsidRDefault="00D16302" w:rsidP="00D16302">
      <w:pPr>
        <w:spacing w:after="0" w:line="276" w:lineRule="auto"/>
        <w:ind w:left="720" w:hanging="720"/>
        <w:jc w:val="both"/>
        <w:rPr>
          <w:rStyle w:val="Hyperlink"/>
        </w:rPr>
      </w:pPr>
    </w:p>
    <w:p w14:paraId="34708D02" w14:textId="2431166A" w:rsidR="00D16302" w:rsidRDefault="00D16302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  <w:r w:rsidRPr="00344D20">
        <w:rPr>
          <w:rStyle w:val="Hyperlink"/>
          <w:rFonts w:ascii="Arial" w:hAnsi="Arial" w:cs="Arial"/>
          <w:color w:val="000000" w:themeColor="text1"/>
          <w:u w:val="none"/>
        </w:rPr>
        <w:t xml:space="preserve">*Correspondence: </w:t>
      </w:r>
      <w:hyperlink r:id="rId4" w:history="1">
        <w:r w:rsidR="00970E78" w:rsidRPr="009145DE">
          <w:rPr>
            <w:rStyle w:val="Hyperlink"/>
            <w:rFonts w:ascii="Arial" w:hAnsi="Arial" w:cs="Arial"/>
          </w:rPr>
          <w:t>wellington.pham@vumc.org</w:t>
        </w:r>
      </w:hyperlink>
    </w:p>
    <w:p w14:paraId="7ED62658" w14:textId="0A35B3FB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494664FF" w14:textId="2C9D690C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2DD3C61B" w14:textId="3063BDFF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7D7C9E59" w14:textId="30D3BDCF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4625833E" w14:textId="2828C195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3E9745B9" w14:textId="4C5AA6D1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4CBE8D3F" w14:textId="453D8440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64076756" w14:textId="0B143127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20AE4FA8" w14:textId="5A329322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6143548B" w14:textId="2B0B9566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766F3880" w14:textId="4FD997FE" w:rsidR="00FF4FF0" w:rsidRDefault="00FF4FF0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69A8D359" w14:textId="0CC0E2A3" w:rsidR="00FF4FF0" w:rsidRDefault="00FF4FF0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5EC350DE" w14:textId="060243B2" w:rsidR="00FF4FF0" w:rsidRDefault="00FF4FF0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1FEBBE7C" w14:textId="31F76514" w:rsidR="00FF4FF0" w:rsidRDefault="00FF4FF0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7AED756C" w14:textId="02BEA32E" w:rsidR="00FF4FF0" w:rsidRDefault="00FF4FF0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6686C166" w14:textId="4332E1C2" w:rsidR="00FF4FF0" w:rsidRDefault="0000764B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  <w:r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120BA56C" wp14:editId="13C799F0">
            <wp:extent cx="6858000" cy="4093845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01C20" w14:textId="5D13D50F" w:rsidR="00970E78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5CE18DB1" w14:textId="5405B90F" w:rsidR="00970E78" w:rsidRPr="00754663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b/>
          <w:bCs/>
          <w:color w:val="000000" w:themeColor="text1"/>
          <w:u w:val="none"/>
        </w:rPr>
      </w:pPr>
    </w:p>
    <w:p w14:paraId="7A9954A7" w14:textId="3D808977" w:rsidR="00970E78" w:rsidRPr="00614874" w:rsidRDefault="00754663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  <w:r w:rsidRPr="00754663">
        <w:rPr>
          <w:rStyle w:val="Hyperlink"/>
          <w:rFonts w:ascii="Arial" w:hAnsi="Arial" w:cs="Arial"/>
          <w:b/>
          <w:bCs/>
          <w:color w:val="000000" w:themeColor="text1"/>
          <w:u w:val="none"/>
        </w:rPr>
        <w:t xml:space="preserve">Figure S1. </w:t>
      </w:r>
      <w:r w:rsidR="00EA3F2F">
        <w:rPr>
          <w:rStyle w:val="Hyperlink"/>
          <w:rFonts w:ascii="Arial" w:hAnsi="Arial" w:cs="Arial"/>
          <w:color w:val="000000" w:themeColor="text1"/>
          <w:u w:val="none"/>
        </w:rPr>
        <w:t>C</w:t>
      </w:r>
      <w:r w:rsidR="008B0B2E" w:rsidRPr="00614874">
        <w:rPr>
          <w:rStyle w:val="Hyperlink"/>
          <w:rFonts w:ascii="Arial" w:hAnsi="Arial" w:cs="Arial"/>
          <w:color w:val="000000" w:themeColor="text1"/>
          <w:u w:val="none"/>
        </w:rPr>
        <w:t>onfirmation of the product of [</w:t>
      </w:r>
      <w:r w:rsidR="008B0B2E" w:rsidRPr="00614874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>11</w:t>
      </w:r>
      <w:proofErr w:type="gramStart"/>
      <w:r w:rsidR="008B0B2E" w:rsidRPr="00614874">
        <w:rPr>
          <w:rStyle w:val="Hyperlink"/>
          <w:rFonts w:ascii="Arial" w:hAnsi="Arial" w:cs="Arial"/>
          <w:color w:val="000000" w:themeColor="text1"/>
          <w:u w:val="none"/>
        </w:rPr>
        <w:t>C]labeling</w:t>
      </w:r>
      <w:proofErr w:type="gramEnd"/>
      <w:r w:rsidR="008B0B2E" w:rsidRPr="00614874">
        <w:rPr>
          <w:rStyle w:val="Hyperlink"/>
          <w:rFonts w:ascii="Arial" w:hAnsi="Arial" w:cs="Arial"/>
          <w:color w:val="000000" w:themeColor="text1"/>
          <w:u w:val="none"/>
        </w:rPr>
        <w:t xml:space="preserve"> by comparing the HPLC elution time of [</w:t>
      </w:r>
      <w:r w:rsidR="008B0B2E" w:rsidRPr="00614874">
        <w:rPr>
          <w:rStyle w:val="Hyperlink"/>
          <w:rFonts w:ascii="Arial" w:hAnsi="Arial" w:cs="Arial"/>
          <w:color w:val="000000" w:themeColor="text1"/>
          <w:u w:val="none"/>
          <w:vertAlign w:val="superscript"/>
        </w:rPr>
        <w:t>11</w:t>
      </w:r>
      <w:r w:rsidR="008B0B2E" w:rsidRPr="00614874">
        <w:rPr>
          <w:rStyle w:val="Hyperlink"/>
          <w:rFonts w:ascii="Arial" w:hAnsi="Arial" w:cs="Arial"/>
          <w:color w:val="000000" w:themeColor="text1"/>
          <w:u w:val="none"/>
        </w:rPr>
        <w:t xml:space="preserve">C]ERGO with </w:t>
      </w:r>
      <w:r w:rsidR="00983542">
        <w:rPr>
          <w:rStyle w:val="Hyperlink"/>
          <w:rFonts w:ascii="Arial" w:hAnsi="Arial" w:cs="Arial"/>
          <w:color w:val="000000" w:themeColor="text1"/>
          <w:u w:val="none"/>
        </w:rPr>
        <w:t xml:space="preserve">that </w:t>
      </w:r>
      <w:r w:rsidR="00614874" w:rsidRPr="00614874">
        <w:rPr>
          <w:rStyle w:val="Hyperlink"/>
          <w:rFonts w:ascii="Arial" w:hAnsi="Arial" w:cs="Arial"/>
          <w:color w:val="000000" w:themeColor="text1"/>
          <w:u w:val="none"/>
        </w:rPr>
        <w:t>from the “cold” compound</w:t>
      </w:r>
      <w:r w:rsidR="00983542">
        <w:rPr>
          <w:rStyle w:val="Hyperlink"/>
          <w:rFonts w:ascii="Arial" w:hAnsi="Arial" w:cs="Arial"/>
          <w:color w:val="000000" w:themeColor="text1"/>
          <w:u w:val="none"/>
        </w:rPr>
        <w:t xml:space="preserve"> via the UV-HPLC chromatogram</w:t>
      </w:r>
      <w:r w:rsidR="00EA3F2F">
        <w:rPr>
          <w:rStyle w:val="Hyperlink"/>
          <w:rFonts w:ascii="Arial" w:hAnsi="Arial" w:cs="Arial"/>
          <w:color w:val="000000" w:themeColor="text1"/>
          <w:u w:val="none"/>
        </w:rPr>
        <w:t>.</w:t>
      </w:r>
      <w:r w:rsidR="00614874" w:rsidRPr="00614874">
        <w:rPr>
          <w:rStyle w:val="Hyperlink"/>
          <w:rFonts w:ascii="Arial" w:hAnsi="Arial" w:cs="Arial"/>
          <w:color w:val="000000" w:themeColor="text1"/>
          <w:u w:val="none"/>
        </w:rPr>
        <w:t xml:space="preserve"> </w:t>
      </w:r>
    </w:p>
    <w:p w14:paraId="3F96CFC2" w14:textId="17AD1427" w:rsidR="00970E78" w:rsidRPr="00614874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65EAEB5D" w14:textId="00544EC4" w:rsidR="00970E78" w:rsidRPr="00614874" w:rsidRDefault="00970E78" w:rsidP="00D16302">
      <w:pPr>
        <w:spacing w:after="0" w:line="276" w:lineRule="auto"/>
        <w:jc w:val="both"/>
        <w:rPr>
          <w:rStyle w:val="Hyperlink"/>
          <w:rFonts w:ascii="Arial" w:hAnsi="Arial" w:cs="Arial"/>
          <w:color w:val="000000" w:themeColor="text1"/>
          <w:u w:val="none"/>
        </w:rPr>
      </w:pPr>
    </w:p>
    <w:p w14:paraId="0DE71E95" w14:textId="58A69B02" w:rsidR="0075043F" w:rsidRDefault="0068404B" w:rsidP="00FF4FF0">
      <w:pPr>
        <w:spacing w:after="0" w:line="276" w:lineRule="auto"/>
        <w:jc w:val="both"/>
        <w:rPr>
          <w:color w:val="0000FF"/>
          <w:u w:val="single"/>
        </w:rPr>
      </w:pPr>
    </w:p>
    <w:p w14:paraId="0A959437" w14:textId="4660F25D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103EB700" w14:textId="50FF2CFA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686D5294" w14:textId="4505D6DA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0C102FEE" w14:textId="640B82EB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28AA59D3" w14:textId="2A44AF12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27FD20F4" w14:textId="34E5FB32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75E27CBC" w14:textId="0CD834C2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5D6C9EB6" w14:textId="2B119AB7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5D6915DA" w14:textId="23782EF4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54AE098D" w14:textId="33B147EE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332149E8" w14:textId="1F1D17F5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3A2CE134" w14:textId="66C86181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305174FF" w14:textId="40021A07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2BAD4BA5" w14:textId="323BCF43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3B8AFA68" w14:textId="5DB5430B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0DD9DFFB" w14:textId="7A7251A2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0EB2AF90" w14:textId="7805D697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1306504D" w14:textId="0ED9C73D" w:rsidR="00BA4916" w:rsidRPr="00D13F28" w:rsidRDefault="00BA4916" w:rsidP="00FF4FF0">
      <w:pPr>
        <w:spacing w:after="0" w:line="276" w:lineRule="auto"/>
        <w:jc w:val="both"/>
        <w:rPr>
          <w:color w:val="000000" w:themeColor="text1"/>
          <w:u w:val="single"/>
        </w:rPr>
      </w:pPr>
    </w:p>
    <w:p w14:paraId="135D929C" w14:textId="07CE14C9" w:rsidR="00D13F28" w:rsidRDefault="00D13F28" w:rsidP="00FF4FF0">
      <w:pPr>
        <w:spacing w:after="0" w:line="276" w:lineRule="auto"/>
        <w:jc w:val="both"/>
        <w:rPr>
          <w:color w:val="0000FF"/>
          <w:u w:val="single"/>
        </w:rPr>
      </w:pPr>
    </w:p>
    <w:p w14:paraId="080019A5" w14:textId="06E49261" w:rsidR="00D13F28" w:rsidRDefault="00D13F28" w:rsidP="00FF4FF0">
      <w:pPr>
        <w:spacing w:after="0" w:line="276" w:lineRule="auto"/>
        <w:jc w:val="both"/>
        <w:rPr>
          <w:color w:val="0000FF"/>
          <w:u w:val="single"/>
        </w:rPr>
      </w:pPr>
    </w:p>
    <w:p w14:paraId="09D05900" w14:textId="77777777" w:rsidR="00D13F28" w:rsidRDefault="00D13F28" w:rsidP="00FF4FF0">
      <w:pPr>
        <w:spacing w:after="0" w:line="276" w:lineRule="auto"/>
        <w:jc w:val="both"/>
        <w:rPr>
          <w:color w:val="0000FF"/>
          <w:u w:val="single"/>
        </w:rPr>
      </w:pPr>
    </w:p>
    <w:p w14:paraId="7ADA2948" w14:textId="77777777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76FF9765" w14:textId="74934956" w:rsidR="00BA4916" w:rsidRDefault="00D27490" w:rsidP="00FF4FF0">
      <w:pPr>
        <w:spacing w:after="0" w:line="276" w:lineRule="auto"/>
        <w:jc w:val="both"/>
        <w:rPr>
          <w:color w:val="0000FF"/>
          <w:u w:val="single"/>
        </w:rPr>
      </w:pPr>
      <w:r>
        <w:rPr>
          <w:noProof/>
          <w:color w:val="0000FF"/>
          <w:u w:val="single"/>
        </w:rPr>
        <w:drawing>
          <wp:inline distT="0" distB="0" distL="0" distR="0" wp14:anchorId="51716AFE" wp14:editId="0124A38A">
            <wp:extent cx="6858000" cy="1902460"/>
            <wp:effectExtent l="0" t="0" r="0" b="254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E4D57" w14:textId="67316042" w:rsidR="00BA4916" w:rsidRDefault="00BA4916" w:rsidP="00FF4FF0">
      <w:pPr>
        <w:spacing w:after="0" w:line="276" w:lineRule="auto"/>
        <w:jc w:val="both"/>
        <w:rPr>
          <w:color w:val="0000FF"/>
          <w:u w:val="single"/>
        </w:rPr>
      </w:pPr>
    </w:p>
    <w:p w14:paraId="6C46AF32" w14:textId="16F1FD1B" w:rsidR="00BA4916" w:rsidRPr="00261723" w:rsidRDefault="00261723" w:rsidP="00FF4FF0">
      <w:pPr>
        <w:spacing w:after="0" w:line="276" w:lineRule="auto"/>
        <w:jc w:val="both"/>
        <w:rPr>
          <w:color w:val="000000" w:themeColor="text1"/>
        </w:rPr>
      </w:pPr>
      <w:r w:rsidRPr="003E0A44">
        <w:rPr>
          <w:b/>
          <w:bCs/>
          <w:color w:val="000000" w:themeColor="text1"/>
        </w:rPr>
        <w:t>Figure S</w:t>
      </w:r>
      <w:r w:rsidR="007A2CD1">
        <w:rPr>
          <w:b/>
          <w:bCs/>
          <w:color w:val="000000" w:themeColor="text1"/>
        </w:rPr>
        <w:t>2</w:t>
      </w:r>
      <w:r w:rsidRPr="003E0A44">
        <w:rPr>
          <w:b/>
          <w:bCs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577901" w:rsidRPr="00577901">
        <w:rPr>
          <w:color w:val="000000" w:themeColor="text1"/>
        </w:rPr>
        <w:t xml:space="preserve">Representative data to demonstrate the </w:t>
      </w:r>
      <w:proofErr w:type="spellStart"/>
      <w:r w:rsidR="00577901" w:rsidRPr="00577901">
        <w:rPr>
          <w:color w:val="000000" w:themeColor="text1"/>
        </w:rPr>
        <w:t>coregistration</w:t>
      </w:r>
      <w:proofErr w:type="spellEnd"/>
      <w:r w:rsidR="00577901" w:rsidRPr="00577901">
        <w:rPr>
          <w:color w:val="000000" w:themeColor="text1"/>
        </w:rPr>
        <w:t xml:space="preserve"> of PET, CT, and MRI for the analysis of PET signals in subregions of the brain.</w:t>
      </w:r>
    </w:p>
    <w:sectPr w:rsidR="00BA4916" w:rsidRPr="00261723" w:rsidSect="00F86ABE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oNotTrackMoves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302"/>
    <w:rsid w:val="0000764B"/>
    <w:rsid w:val="00030316"/>
    <w:rsid w:val="00060DF0"/>
    <w:rsid w:val="000B0F92"/>
    <w:rsid w:val="000D2E90"/>
    <w:rsid w:val="000E6B65"/>
    <w:rsid w:val="000F4D8C"/>
    <w:rsid w:val="001648C5"/>
    <w:rsid w:val="00180AEF"/>
    <w:rsid w:val="0019496E"/>
    <w:rsid w:val="001975A6"/>
    <w:rsid w:val="0022295A"/>
    <w:rsid w:val="00227AEF"/>
    <w:rsid w:val="002476BF"/>
    <w:rsid w:val="00261723"/>
    <w:rsid w:val="00261EF6"/>
    <w:rsid w:val="002D3862"/>
    <w:rsid w:val="003E0A44"/>
    <w:rsid w:val="004176F7"/>
    <w:rsid w:val="00450280"/>
    <w:rsid w:val="00460F4B"/>
    <w:rsid w:val="00465CF3"/>
    <w:rsid w:val="00476825"/>
    <w:rsid w:val="00484D1F"/>
    <w:rsid w:val="0049636E"/>
    <w:rsid w:val="004B127E"/>
    <w:rsid w:val="00572AE0"/>
    <w:rsid w:val="00577901"/>
    <w:rsid w:val="005B6FFB"/>
    <w:rsid w:val="00614874"/>
    <w:rsid w:val="00642299"/>
    <w:rsid w:val="00653513"/>
    <w:rsid w:val="0068404B"/>
    <w:rsid w:val="006959F0"/>
    <w:rsid w:val="006B765C"/>
    <w:rsid w:val="006C11DE"/>
    <w:rsid w:val="00703A86"/>
    <w:rsid w:val="00726127"/>
    <w:rsid w:val="00754663"/>
    <w:rsid w:val="0075756A"/>
    <w:rsid w:val="00770042"/>
    <w:rsid w:val="007733A1"/>
    <w:rsid w:val="007A2CD1"/>
    <w:rsid w:val="007A3103"/>
    <w:rsid w:val="007B0605"/>
    <w:rsid w:val="007D4751"/>
    <w:rsid w:val="007F6581"/>
    <w:rsid w:val="0082411B"/>
    <w:rsid w:val="008B0B2E"/>
    <w:rsid w:val="008D0061"/>
    <w:rsid w:val="008E353A"/>
    <w:rsid w:val="00905AF9"/>
    <w:rsid w:val="00953B2C"/>
    <w:rsid w:val="00970E78"/>
    <w:rsid w:val="00974F61"/>
    <w:rsid w:val="00983534"/>
    <w:rsid w:val="00983542"/>
    <w:rsid w:val="009A38A3"/>
    <w:rsid w:val="009D7DEF"/>
    <w:rsid w:val="009E4D72"/>
    <w:rsid w:val="00A137D2"/>
    <w:rsid w:val="00A4210C"/>
    <w:rsid w:val="00A95180"/>
    <w:rsid w:val="00B03E46"/>
    <w:rsid w:val="00B97425"/>
    <w:rsid w:val="00BA4916"/>
    <w:rsid w:val="00BB60A7"/>
    <w:rsid w:val="00C3037B"/>
    <w:rsid w:val="00C853F9"/>
    <w:rsid w:val="00CA408A"/>
    <w:rsid w:val="00CC2C11"/>
    <w:rsid w:val="00D13F28"/>
    <w:rsid w:val="00D16302"/>
    <w:rsid w:val="00D27490"/>
    <w:rsid w:val="00DF4DF7"/>
    <w:rsid w:val="00E0104F"/>
    <w:rsid w:val="00E22299"/>
    <w:rsid w:val="00E321FE"/>
    <w:rsid w:val="00EA3F2F"/>
    <w:rsid w:val="00EB2CCE"/>
    <w:rsid w:val="00EC5ECB"/>
    <w:rsid w:val="00F44ECD"/>
    <w:rsid w:val="00F86ABE"/>
    <w:rsid w:val="00FE5530"/>
    <w:rsid w:val="00FF2047"/>
    <w:rsid w:val="00FF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EA58F"/>
  <w15:chartTrackingRefBased/>
  <w15:docId w15:val="{35DDC54F-BBE6-F341-8514-949061F8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302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1630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0E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wellington.pham@vum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ington Pham</dc:creator>
  <cp:keywords/>
  <dc:description/>
  <cp:lastModifiedBy>Wellington Pham</cp:lastModifiedBy>
  <cp:revision>23</cp:revision>
  <dcterms:created xsi:type="dcterms:W3CDTF">2021-05-27T20:25:00Z</dcterms:created>
  <dcterms:modified xsi:type="dcterms:W3CDTF">2021-08-01T13:23:00Z</dcterms:modified>
</cp:coreProperties>
</file>